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91FBF" w14:textId="0D6F7D61" w:rsidR="001F6E0B" w:rsidRPr="007F5F45" w:rsidRDefault="001F6E0B" w:rsidP="001F6E0B">
      <w:pPr>
        <w:rPr>
          <w:rFonts w:eastAsia="Times New Roman" w:cs="Arial"/>
          <w:b/>
          <w:bCs/>
          <w:color w:val="000000"/>
          <w:sz w:val="20"/>
          <w:szCs w:val="20"/>
          <w:lang w:val="en-CA"/>
        </w:rPr>
      </w:pPr>
      <w:r w:rsidRPr="007F5F45">
        <w:rPr>
          <w:rFonts w:eastAsia="Times New Roman" w:cs="Arial"/>
          <w:b/>
          <w:bCs/>
          <w:color w:val="000000"/>
          <w:sz w:val="20"/>
          <w:szCs w:val="20"/>
          <w:lang w:val="en-CA"/>
        </w:rPr>
        <w:t xml:space="preserve">Supplementary Table </w:t>
      </w:r>
      <w:r>
        <w:rPr>
          <w:rFonts w:eastAsia="Times New Roman" w:cs="Arial"/>
          <w:b/>
          <w:bCs/>
          <w:color w:val="000000"/>
          <w:sz w:val="20"/>
          <w:szCs w:val="20"/>
          <w:lang w:val="en-CA"/>
        </w:rPr>
        <w:t>3</w:t>
      </w:r>
      <w:r w:rsidRPr="007F5F45">
        <w:rPr>
          <w:rFonts w:eastAsia="Times New Roman" w:cs="Arial"/>
          <w:b/>
          <w:bCs/>
          <w:color w:val="000000"/>
          <w:sz w:val="20"/>
          <w:szCs w:val="20"/>
          <w:lang w:val="en-CA"/>
        </w:rPr>
        <w:t xml:space="preserve">. </w:t>
      </w:r>
      <w:r>
        <w:rPr>
          <w:rFonts w:eastAsia="Times New Roman" w:cs="Arial"/>
          <w:b/>
          <w:bCs/>
          <w:color w:val="000000"/>
          <w:sz w:val="20"/>
          <w:szCs w:val="20"/>
          <w:lang w:val="en-CA"/>
        </w:rPr>
        <w:t xml:space="preserve">NCBI </w:t>
      </w:r>
      <w:proofErr w:type="spellStart"/>
      <w:r>
        <w:rPr>
          <w:rFonts w:eastAsia="Times New Roman" w:cs="Arial"/>
          <w:b/>
          <w:bCs/>
          <w:color w:val="000000"/>
          <w:sz w:val="20"/>
          <w:szCs w:val="20"/>
          <w:lang w:val="en-CA"/>
        </w:rPr>
        <w:t>BioProject</w:t>
      </w:r>
      <w:proofErr w:type="spellEnd"/>
      <w:r>
        <w:rPr>
          <w:rFonts w:eastAsia="Times New Roman" w:cs="Arial"/>
          <w:b/>
          <w:bCs/>
          <w:color w:val="000000"/>
          <w:sz w:val="20"/>
          <w:szCs w:val="20"/>
          <w:lang w:val="en-CA"/>
        </w:rPr>
        <w:t xml:space="preserve"> ID, </w:t>
      </w:r>
      <w:proofErr w:type="spellStart"/>
      <w:r>
        <w:rPr>
          <w:rFonts w:eastAsia="Times New Roman" w:cs="Arial"/>
          <w:b/>
          <w:bCs/>
          <w:color w:val="000000"/>
          <w:sz w:val="20"/>
          <w:szCs w:val="20"/>
          <w:lang w:val="en-CA"/>
        </w:rPr>
        <w:t>BioSample</w:t>
      </w:r>
      <w:proofErr w:type="spellEnd"/>
      <w:r>
        <w:rPr>
          <w:rFonts w:eastAsia="Times New Roman" w:cs="Arial"/>
          <w:b/>
          <w:bCs/>
          <w:color w:val="000000"/>
          <w:sz w:val="20"/>
          <w:szCs w:val="20"/>
          <w:lang w:val="en-CA"/>
        </w:rPr>
        <w:t xml:space="preserve"> IDs and </w:t>
      </w:r>
      <w:proofErr w:type="spellStart"/>
      <w:r>
        <w:rPr>
          <w:rFonts w:eastAsia="Times New Roman" w:cs="Arial"/>
          <w:b/>
          <w:bCs/>
          <w:color w:val="000000"/>
          <w:sz w:val="20"/>
          <w:szCs w:val="20"/>
          <w:lang w:val="en-CA"/>
        </w:rPr>
        <w:t>Genbank</w:t>
      </w:r>
      <w:proofErr w:type="spellEnd"/>
      <w:r>
        <w:rPr>
          <w:rFonts w:eastAsia="Times New Roman" w:cs="Arial"/>
          <w:b/>
          <w:bCs/>
          <w:color w:val="000000"/>
          <w:sz w:val="20"/>
          <w:szCs w:val="20"/>
          <w:lang w:val="en-CA"/>
        </w:rPr>
        <w:t xml:space="preserve"> Accession IDs for genomes of isolates mentioned in current study.</w:t>
      </w:r>
    </w:p>
    <w:p w14:paraId="54D4DA5C" w14:textId="77777777" w:rsidR="001F6E0B" w:rsidRPr="001F6E0B" w:rsidRDefault="001F6E0B">
      <w:pPr>
        <w:rPr>
          <w:rFonts w:ascii="Arial" w:hAnsi="Arial" w:cs="Arial"/>
          <w:sz w:val="20"/>
          <w:szCs w:val="20"/>
        </w:rPr>
      </w:pPr>
    </w:p>
    <w:tbl>
      <w:tblPr>
        <w:tblW w:w="7130" w:type="dxa"/>
        <w:tblLook w:val="04A0" w:firstRow="1" w:lastRow="0" w:firstColumn="1" w:lastColumn="0" w:noHBand="0" w:noVBand="1"/>
      </w:tblPr>
      <w:tblGrid>
        <w:gridCol w:w="1080"/>
        <w:gridCol w:w="1670"/>
        <w:gridCol w:w="2320"/>
        <w:gridCol w:w="2060"/>
      </w:tblGrid>
      <w:tr w:rsidR="001F6E0B" w:rsidRPr="001F6E0B" w14:paraId="2E2B5A9D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FC6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Isolate I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D54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1F6E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BioProject</w:t>
            </w:r>
            <w:proofErr w:type="spellEnd"/>
            <w:r w:rsidRPr="001F6E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33CB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1F6E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BioSample</w:t>
            </w:r>
            <w:proofErr w:type="spellEnd"/>
            <w:r w:rsidRPr="001F6E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I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1C2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1F6E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Genbank</w:t>
            </w:r>
            <w:proofErr w:type="spellEnd"/>
            <w:r w:rsidRPr="001F6E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Accession</w:t>
            </w:r>
          </w:p>
        </w:tc>
      </w:tr>
      <w:tr w:rsidR="001F6E0B" w:rsidRPr="001F6E0B" w14:paraId="4DBD9644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D5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69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22D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5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6AF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I00000000</w:t>
            </w:r>
          </w:p>
        </w:tc>
      </w:tr>
      <w:tr w:rsidR="001F6E0B" w:rsidRPr="001F6E0B" w14:paraId="50F9DAC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974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54B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D8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4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62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J00000000</w:t>
            </w:r>
          </w:p>
        </w:tc>
      </w:tr>
      <w:tr w:rsidR="001F6E0B" w:rsidRPr="001F6E0B" w14:paraId="31328F21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E7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039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9A9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4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822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K00000000</w:t>
            </w:r>
          </w:p>
        </w:tc>
      </w:tr>
      <w:tr w:rsidR="001F6E0B" w:rsidRPr="001F6E0B" w14:paraId="076CB61D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A0D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06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13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4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45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L00000000</w:t>
            </w:r>
          </w:p>
        </w:tc>
      </w:tr>
      <w:tr w:rsidR="001F6E0B" w:rsidRPr="001F6E0B" w14:paraId="62146EF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4E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0F8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9FD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3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79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M00000000</w:t>
            </w:r>
          </w:p>
        </w:tc>
      </w:tr>
      <w:tr w:rsidR="001F6E0B" w:rsidRPr="001F6E0B" w14:paraId="22D62F7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A84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0A8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C41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2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D1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N00000000</w:t>
            </w:r>
          </w:p>
        </w:tc>
      </w:tr>
      <w:tr w:rsidR="001F6E0B" w:rsidRPr="001F6E0B" w14:paraId="5F1FECA7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68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480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71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1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6F4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O00000000</w:t>
            </w:r>
          </w:p>
        </w:tc>
      </w:tr>
      <w:tr w:rsidR="001F6E0B" w:rsidRPr="001F6E0B" w14:paraId="008E91C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B82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A92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0A9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1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751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P00000000</w:t>
            </w:r>
          </w:p>
        </w:tc>
      </w:tr>
      <w:tr w:rsidR="001F6E0B" w:rsidRPr="001F6E0B" w14:paraId="0A1F8BDA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757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43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6D3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1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6B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Q00000000</w:t>
            </w:r>
          </w:p>
        </w:tc>
      </w:tr>
      <w:tr w:rsidR="001F6E0B" w:rsidRPr="001F6E0B" w14:paraId="5C5DFDD6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6D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63E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0D4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0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487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R00000000</w:t>
            </w:r>
          </w:p>
        </w:tc>
      </w:tr>
      <w:tr w:rsidR="001F6E0B" w:rsidRPr="001F6E0B" w14:paraId="60F472AE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E27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1E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CA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9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C00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S00000000</w:t>
            </w:r>
          </w:p>
        </w:tc>
      </w:tr>
      <w:tr w:rsidR="001F6E0B" w:rsidRPr="001F6E0B" w14:paraId="1F05A04A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688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214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DF9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9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161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T00000000</w:t>
            </w:r>
          </w:p>
        </w:tc>
      </w:tr>
      <w:tr w:rsidR="001F6E0B" w:rsidRPr="001F6E0B" w14:paraId="0AB4A8C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FD3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FC8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B78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8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A27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U00000000</w:t>
            </w:r>
          </w:p>
        </w:tc>
      </w:tr>
      <w:tr w:rsidR="001F6E0B" w:rsidRPr="001F6E0B" w14:paraId="5862AB66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589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D22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039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7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FD5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V00000000</w:t>
            </w:r>
          </w:p>
        </w:tc>
      </w:tr>
      <w:tr w:rsidR="001F6E0B" w:rsidRPr="001F6E0B" w14:paraId="6E4C90B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C1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D29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06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7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41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W00000000</w:t>
            </w:r>
          </w:p>
        </w:tc>
      </w:tr>
      <w:tr w:rsidR="001F6E0B" w:rsidRPr="001F6E0B" w14:paraId="0988AB5B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E50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F7E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929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7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88B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X00000000</w:t>
            </w:r>
          </w:p>
        </w:tc>
      </w:tr>
      <w:tr w:rsidR="001F6E0B" w:rsidRPr="001F6E0B" w14:paraId="2EB125F8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7CB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CE0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AFF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6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A2B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Y00000000</w:t>
            </w:r>
          </w:p>
        </w:tc>
      </w:tr>
      <w:tr w:rsidR="001F6E0B" w:rsidRPr="001F6E0B" w14:paraId="4ACABE36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7D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E17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F14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6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42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AZ00000000</w:t>
            </w:r>
          </w:p>
        </w:tc>
      </w:tr>
      <w:tr w:rsidR="001F6E0B" w:rsidRPr="001F6E0B" w14:paraId="38A87BEB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EB9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E99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E0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6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F8D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A00000000</w:t>
            </w:r>
          </w:p>
        </w:tc>
      </w:tr>
      <w:tr w:rsidR="001F6E0B" w:rsidRPr="001F6E0B" w14:paraId="29566DB1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AD1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AA4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DB2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8F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B00000000</w:t>
            </w:r>
          </w:p>
        </w:tc>
      </w:tr>
      <w:tr w:rsidR="001F6E0B" w:rsidRPr="001F6E0B" w14:paraId="011865C0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E9D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462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5C9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0FA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C00000000</w:t>
            </w:r>
          </w:p>
        </w:tc>
      </w:tr>
      <w:tr w:rsidR="001F6E0B" w:rsidRPr="001F6E0B" w14:paraId="7ADF5835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1A9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FFC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1EC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207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D00000000</w:t>
            </w:r>
          </w:p>
        </w:tc>
      </w:tr>
      <w:tr w:rsidR="001F6E0B" w:rsidRPr="001F6E0B" w14:paraId="6D214341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76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2A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0FB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BD6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E00000000</w:t>
            </w:r>
          </w:p>
        </w:tc>
      </w:tr>
      <w:tr w:rsidR="001F6E0B" w:rsidRPr="001F6E0B" w14:paraId="3CBD8A2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F3D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A09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11F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7C5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F00000000</w:t>
            </w:r>
          </w:p>
        </w:tc>
      </w:tr>
      <w:tr w:rsidR="001F6E0B" w:rsidRPr="001F6E0B" w14:paraId="0A7B0B5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8F0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DF9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B8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9B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G00000000</w:t>
            </w:r>
          </w:p>
        </w:tc>
      </w:tr>
      <w:tr w:rsidR="001F6E0B" w:rsidRPr="001F6E0B" w14:paraId="7C4BAC46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095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DDF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2FA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511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H00000000</w:t>
            </w:r>
          </w:p>
        </w:tc>
      </w:tr>
      <w:tr w:rsidR="001F6E0B" w:rsidRPr="001F6E0B" w14:paraId="4A4ADB2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4F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559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61C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8F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I00000000</w:t>
            </w:r>
          </w:p>
        </w:tc>
      </w:tr>
      <w:tr w:rsidR="001F6E0B" w:rsidRPr="001F6E0B" w14:paraId="3023761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FB5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99C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C78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38E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J00000000</w:t>
            </w:r>
          </w:p>
        </w:tc>
      </w:tr>
      <w:tr w:rsidR="001F6E0B" w:rsidRPr="001F6E0B" w14:paraId="5374AF25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781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0B5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C66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F18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K00000000</w:t>
            </w:r>
          </w:p>
        </w:tc>
      </w:tr>
      <w:tr w:rsidR="001F6E0B" w:rsidRPr="001F6E0B" w14:paraId="3F880DA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F5E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B7F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68E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4E8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L00000000</w:t>
            </w:r>
          </w:p>
        </w:tc>
      </w:tr>
      <w:tr w:rsidR="001F6E0B" w:rsidRPr="001F6E0B" w14:paraId="13D3C09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2A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C25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25C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F02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M00000000</w:t>
            </w:r>
          </w:p>
        </w:tc>
      </w:tr>
      <w:tr w:rsidR="001F6E0B" w:rsidRPr="001F6E0B" w14:paraId="6FB723E4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582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639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00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159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N00000000</w:t>
            </w:r>
          </w:p>
        </w:tc>
      </w:tr>
      <w:tr w:rsidR="001F6E0B" w:rsidRPr="001F6E0B" w14:paraId="3AC998A5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C55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301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810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E83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O00000000</w:t>
            </w:r>
          </w:p>
        </w:tc>
      </w:tr>
      <w:tr w:rsidR="001F6E0B" w:rsidRPr="001F6E0B" w14:paraId="1DB6E8A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D10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C04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294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64C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P00000000</w:t>
            </w:r>
          </w:p>
        </w:tc>
      </w:tr>
      <w:tr w:rsidR="001F6E0B" w:rsidRPr="001F6E0B" w14:paraId="77F43EC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328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49C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BCC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5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C5F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Q00000000</w:t>
            </w:r>
          </w:p>
        </w:tc>
      </w:tr>
      <w:tr w:rsidR="001F6E0B" w:rsidRPr="001F6E0B" w14:paraId="2484159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BB3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414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932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746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R00000000</w:t>
            </w:r>
          </w:p>
        </w:tc>
      </w:tr>
      <w:tr w:rsidR="001F6E0B" w:rsidRPr="001F6E0B" w14:paraId="2DB5D5E1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4C0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lastRenderedPageBreak/>
              <w:t>8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800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58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6DB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S00000000</w:t>
            </w:r>
          </w:p>
        </w:tc>
      </w:tr>
      <w:tr w:rsidR="001F6E0B" w:rsidRPr="001F6E0B" w14:paraId="3EC6B4F2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EED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FE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88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EE6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T00000000</w:t>
            </w:r>
          </w:p>
        </w:tc>
      </w:tr>
      <w:tr w:rsidR="001F6E0B" w:rsidRPr="001F6E0B" w14:paraId="4991775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09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C12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0C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948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U00000000</w:t>
            </w:r>
          </w:p>
        </w:tc>
      </w:tr>
      <w:tr w:rsidR="001F6E0B" w:rsidRPr="001F6E0B" w14:paraId="1671D7F0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902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2A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01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D2A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V00000000</w:t>
            </w:r>
          </w:p>
        </w:tc>
      </w:tr>
      <w:tr w:rsidR="001F6E0B" w:rsidRPr="001F6E0B" w14:paraId="3A6CC476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D6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36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60B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383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W00000000</w:t>
            </w:r>
          </w:p>
        </w:tc>
      </w:tr>
      <w:tr w:rsidR="001F6E0B" w:rsidRPr="001F6E0B" w14:paraId="3883CF2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4B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6C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FB2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D1F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X00000000</w:t>
            </w:r>
          </w:p>
        </w:tc>
      </w:tr>
      <w:tr w:rsidR="001F6E0B" w:rsidRPr="001F6E0B" w14:paraId="19C7728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92E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033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1A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6B6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Y00000000</w:t>
            </w:r>
          </w:p>
        </w:tc>
      </w:tr>
      <w:tr w:rsidR="001F6E0B" w:rsidRPr="001F6E0B" w14:paraId="5F05B28A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DD7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CC5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0DD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714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BZ00000000</w:t>
            </w:r>
          </w:p>
        </w:tc>
      </w:tr>
      <w:tr w:rsidR="001F6E0B" w:rsidRPr="001F6E0B" w14:paraId="4E91F0B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2F7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36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81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6A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A00000000</w:t>
            </w:r>
          </w:p>
        </w:tc>
      </w:tr>
      <w:tr w:rsidR="001F6E0B" w:rsidRPr="001F6E0B" w14:paraId="5A154AA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D06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D7C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335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FA4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B00000000</w:t>
            </w:r>
          </w:p>
        </w:tc>
      </w:tr>
      <w:tr w:rsidR="001F6E0B" w:rsidRPr="001F6E0B" w14:paraId="07F41D66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42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402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64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9E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C00000000</w:t>
            </w:r>
          </w:p>
        </w:tc>
      </w:tr>
      <w:tr w:rsidR="001F6E0B" w:rsidRPr="001F6E0B" w14:paraId="1E9B911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91A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461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B3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4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F35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D00000000</w:t>
            </w:r>
          </w:p>
        </w:tc>
      </w:tr>
      <w:tr w:rsidR="001F6E0B" w:rsidRPr="001F6E0B" w14:paraId="64F1C61B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37E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89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59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3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37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E00000000</w:t>
            </w:r>
          </w:p>
        </w:tc>
      </w:tr>
      <w:tr w:rsidR="001F6E0B" w:rsidRPr="001F6E0B" w14:paraId="24389C31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4C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DFD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1BE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3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78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F00000000</w:t>
            </w:r>
          </w:p>
        </w:tc>
      </w:tr>
      <w:tr w:rsidR="001F6E0B" w:rsidRPr="001F6E0B" w14:paraId="590B0704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BC3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A7E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B6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3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F55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G00000000</w:t>
            </w:r>
          </w:p>
        </w:tc>
      </w:tr>
      <w:tr w:rsidR="001F6E0B" w:rsidRPr="001F6E0B" w14:paraId="03DDB1BA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59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86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B42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2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2EB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H00000000</w:t>
            </w:r>
          </w:p>
        </w:tc>
      </w:tr>
      <w:tr w:rsidR="001F6E0B" w:rsidRPr="001F6E0B" w14:paraId="179D5532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CE5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C8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B44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2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CBB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I00000000</w:t>
            </w:r>
          </w:p>
        </w:tc>
      </w:tr>
      <w:tr w:rsidR="001F6E0B" w:rsidRPr="001F6E0B" w14:paraId="7330B442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229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33B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5E5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2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73F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J00000000</w:t>
            </w:r>
          </w:p>
        </w:tc>
      </w:tr>
      <w:tr w:rsidR="001F6E0B" w:rsidRPr="001F6E0B" w14:paraId="62FE32E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1C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650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81B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2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E7D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K00000000</w:t>
            </w:r>
          </w:p>
        </w:tc>
      </w:tr>
      <w:tr w:rsidR="001F6E0B" w:rsidRPr="001F6E0B" w14:paraId="19415746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19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7ED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F9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2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C20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L00000000</w:t>
            </w:r>
          </w:p>
        </w:tc>
      </w:tr>
      <w:tr w:rsidR="001F6E0B" w:rsidRPr="001F6E0B" w14:paraId="45905074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72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818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9A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2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58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M00000000</w:t>
            </w:r>
          </w:p>
        </w:tc>
      </w:tr>
      <w:tr w:rsidR="001F6E0B" w:rsidRPr="001F6E0B" w14:paraId="299E7445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4EC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091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D1E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2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670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N00000000</w:t>
            </w:r>
          </w:p>
        </w:tc>
      </w:tr>
      <w:tr w:rsidR="001F6E0B" w:rsidRPr="001F6E0B" w14:paraId="056D03D4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4BE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297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C2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2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8BC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O00000000</w:t>
            </w:r>
          </w:p>
        </w:tc>
      </w:tr>
      <w:tr w:rsidR="001F6E0B" w:rsidRPr="001F6E0B" w14:paraId="2884B0E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30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C05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ADA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2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329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P00000000</w:t>
            </w:r>
          </w:p>
        </w:tc>
      </w:tr>
      <w:tr w:rsidR="001F6E0B" w:rsidRPr="001F6E0B" w14:paraId="0533BFB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9D4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B2D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42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1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32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Q00000000</w:t>
            </w:r>
          </w:p>
        </w:tc>
      </w:tr>
      <w:tr w:rsidR="001F6E0B" w:rsidRPr="001F6E0B" w14:paraId="718DFFA8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D68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C4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9D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1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4FD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R00000000</w:t>
            </w:r>
          </w:p>
        </w:tc>
      </w:tr>
      <w:tr w:rsidR="001F6E0B" w:rsidRPr="001F6E0B" w14:paraId="7372967A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BE1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BED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1E6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1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A57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S00000000</w:t>
            </w:r>
          </w:p>
        </w:tc>
      </w:tr>
      <w:tr w:rsidR="001F6E0B" w:rsidRPr="001F6E0B" w14:paraId="1DBA8A0D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B4C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32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1B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51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5FF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T00000000</w:t>
            </w:r>
          </w:p>
        </w:tc>
      </w:tr>
      <w:tr w:rsidR="001F6E0B" w:rsidRPr="001F6E0B" w14:paraId="04555308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4F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EC8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9E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9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4A7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U00000000</w:t>
            </w:r>
          </w:p>
        </w:tc>
      </w:tr>
      <w:tr w:rsidR="001F6E0B" w:rsidRPr="001F6E0B" w14:paraId="3898142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1C4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408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B91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8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6D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V00000000</w:t>
            </w:r>
          </w:p>
        </w:tc>
      </w:tr>
      <w:tr w:rsidR="001F6E0B" w:rsidRPr="001F6E0B" w14:paraId="07902E6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31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6C8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87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8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7D4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W00000000</w:t>
            </w:r>
          </w:p>
        </w:tc>
      </w:tr>
      <w:tr w:rsidR="001F6E0B" w:rsidRPr="001F6E0B" w14:paraId="3DB7C60B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448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1AE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EA2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8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0E9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X00000000</w:t>
            </w:r>
          </w:p>
        </w:tc>
      </w:tr>
      <w:tr w:rsidR="001F6E0B" w:rsidRPr="001F6E0B" w14:paraId="35F5B72E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724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4C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2F7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0CB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Y00000000</w:t>
            </w:r>
          </w:p>
        </w:tc>
      </w:tr>
      <w:tr w:rsidR="001F6E0B" w:rsidRPr="001F6E0B" w14:paraId="2707D4F5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37C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B0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E83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FE7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CZ00000000</w:t>
            </w:r>
          </w:p>
        </w:tc>
      </w:tr>
      <w:tr w:rsidR="001F6E0B" w:rsidRPr="001F6E0B" w14:paraId="2BC7862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82D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132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CD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72F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A00000000</w:t>
            </w:r>
          </w:p>
        </w:tc>
      </w:tr>
      <w:tr w:rsidR="001F6E0B" w:rsidRPr="001F6E0B" w14:paraId="1A30AA3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1B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B3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4AC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F40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B00000000</w:t>
            </w:r>
          </w:p>
        </w:tc>
      </w:tr>
      <w:tr w:rsidR="001F6E0B" w:rsidRPr="001F6E0B" w14:paraId="444711A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63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4F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20D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96A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C00000000</w:t>
            </w:r>
          </w:p>
        </w:tc>
      </w:tr>
      <w:tr w:rsidR="001F6E0B" w:rsidRPr="001F6E0B" w14:paraId="315FD0C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5DA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BB8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B8F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481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D00000000</w:t>
            </w:r>
          </w:p>
        </w:tc>
      </w:tr>
      <w:tr w:rsidR="001F6E0B" w:rsidRPr="001F6E0B" w14:paraId="65C647A7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53F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F2F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CB3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D9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E00000000</w:t>
            </w:r>
          </w:p>
        </w:tc>
      </w:tr>
      <w:tr w:rsidR="001F6E0B" w:rsidRPr="001F6E0B" w14:paraId="3B219D3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C00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087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85F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13B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F00000000</w:t>
            </w:r>
          </w:p>
        </w:tc>
      </w:tr>
      <w:tr w:rsidR="001F6E0B" w:rsidRPr="001F6E0B" w14:paraId="7CDB8CD4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CD2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lastRenderedPageBreak/>
              <w:t>4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408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84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821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G00000000</w:t>
            </w:r>
          </w:p>
        </w:tc>
      </w:tr>
      <w:tr w:rsidR="001F6E0B" w:rsidRPr="001F6E0B" w14:paraId="253FC111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AC3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402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78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34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H00000000</w:t>
            </w:r>
          </w:p>
        </w:tc>
      </w:tr>
      <w:tr w:rsidR="001F6E0B" w:rsidRPr="001F6E0B" w14:paraId="675C8280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6FD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233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7B0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6C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I00000000</w:t>
            </w:r>
          </w:p>
        </w:tc>
      </w:tr>
      <w:tr w:rsidR="001F6E0B" w:rsidRPr="001F6E0B" w14:paraId="59EE33E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47A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EC1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C6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7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DB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J00000000</w:t>
            </w:r>
          </w:p>
        </w:tc>
      </w:tr>
      <w:tr w:rsidR="001F6E0B" w:rsidRPr="001F6E0B" w14:paraId="440016E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D1E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DB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D1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6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0C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K00000000</w:t>
            </w:r>
          </w:p>
        </w:tc>
      </w:tr>
      <w:tr w:rsidR="001F6E0B" w:rsidRPr="001F6E0B" w14:paraId="4ADF7CDA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4F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BC7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2A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6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3ED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L00000000</w:t>
            </w:r>
          </w:p>
        </w:tc>
      </w:tr>
      <w:tr w:rsidR="001F6E0B" w:rsidRPr="001F6E0B" w14:paraId="59D8C738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857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2BD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5EC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5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D98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M00000000</w:t>
            </w:r>
          </w:p>
        </w:tc>
      </w:tr>
      <w:tr w:rsidR="001F6E0B" w:rsidRPr="001F6E0B" w14:paraId="4DE3E6B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96B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A5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D41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5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361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N00000000</w:t>
            </w:r>
          </w:p>
        </w:tc>
      </w:tr>
      <w:tr w:rsidR="001F6E0B" w:rsidRPr="001F6E0B" w14:paraId="36F4779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17C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512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754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4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EC8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O00000000</w:t>
            </w:r>
          </w:p>
        </w:tc>
      </w:tr>
      <w:tr w:rsidR="001F6E0B" w:rsidRPr="001F6E0B" w14:paraId="66E1D10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000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F0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32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4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13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P00000000</w:t>
            </w:r>
          </w:p>
        </w:tc>
      </w:tr>
      <w:tr w:rsidR="001F6E0B" w:rsidRPr="001F6E0B" w14:paraId="282BD2BD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261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DFB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09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4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F6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Q00000000</w:t>
            </w:r>
          </w:p>
        </w:tc>
      </w:tr>
      <w:tr w:rsidR="001F6E0B" w:rsidRPr="001F6E0B" w14:paraId="3ACC1E0A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5AD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2DE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5B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4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F14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R00000000</w:t>
            </w:r>
          </w:p>
        </w:tc>
      </w:tr>
      <w:tr w:rsidR="001F6E0B" w:rsidRPr="001F6E0B" w14:paraId="3FA275C0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390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1C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254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0F8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S00000000</w:t>
            </w:r>
          </w:p>
        </w:tc>
      </w:tr>
      <w:tr w:rsidR="001F6E0B" w:rsidRPr="001F6E0B" w14:paraId="6F8E79D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1A1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DC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1F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94E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T00000000</w:t>
            </w:r>
          </w:p>
        </w:tc>
      </w:tr>
      <w:tr w:rsidR="001F6E0B" w:rsidRPr="001F6E0B" w14:paraId="6E3AB93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47F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99A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E5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CD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U00000000</w:t>
            </w:r>
          </w:p>
        </w:tc>
      </w:tr>
      <w:tr w:rsidR="001F6E0B" w:rsidRPr="001F6E0B" w14:paraId="56D3637F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959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E8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CFD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EF5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V00000000</w:t>
            </w:r>
          </w:p>
        </w:tc>
      </w:tr>
      <w:tr w:rsidR="001F6E0B" w:rsidRPr="001F6E0B" w14:paraId="1AA0431E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44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116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B5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D24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W00000000</w:t>
            </w:r>
          </w:p>
        </w:tc>
      </w:tr>
      <w:tr w:rsidR="001F6E0B" w:rsidRPr="001F6E0B" w14:paraId="3E4D73C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8E6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0E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FE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E80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X00000000</w:t>
            </w:r>
          </w:p>
        </w:tc>
      </w:tr>
      <w:tr w:rsidR="001F6E0B" w:rsidRPr="001F6E0B" w14:paraId="2367EC68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259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BCF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542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4E4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Y00000000</w:t>
            </w:r>
          </w:p>
        </w:tc>
      </w:tr>
      <w:tr w:rsidR="001F6E0B" w:rsidRPr="001F6E0B" w14:paraId="5A3450B4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E9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D67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1C0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0F3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DZ00000000</w:t>
            </w:r>
          </w:p>
        </w:tc>
      </w:tr>
      <w:tr w:rsidR="001F6E0B" w:rsidRPr="001F6E0B" w14:paraId="4CB9ED54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F66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F0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93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F7A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A00000000</w:t>
            </w:r>
          </w:p>
        </w:tc>
      </w:tr>
      <w:tr w:rsidR="001F6E0B" w:rsidRPr="001F6E0B" w14:paraId="3BF5CA31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8EA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08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F29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40C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B00000000</w:t>
            </w:r>
          </w:p>
        </w:tc>
      </w:tr>
      <w:tr w:rsidR="001F6E0B" w:rsidRPr="001F6E0B" w14:paraId="7D9823DC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809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AD1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C6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AA4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C00000000</w:t>
            </w:r>
          </w:p>
        </w:tc>
      </w:tr>
      <w:tr w:rsidR="001F6E0B" w:rsidRPr="001F6E0B" w14:paraId="07F8EB01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B19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C0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536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DE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D00000000</w:t>
            </w:r>
          </w:p>
        </w:tc>
      </w:tr>
      <w:tr w:rsidR="001F6E0B" w:rsidRPr="001F6E0B" w14:paraId="50C506C5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358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j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E77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B5A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69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E00000000</w:t>
            </w:r>
          </w:p>
        </w:tc>
      </w:tr>
      <w:tr w:rsidR="001F6E0B" w:rsidRPr="001F6E0B" w14:paraId="285BC9F5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98A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CD0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72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3D0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F00000000</w:t>
            </w:r>
          </w:p>
        </w:tc>
      </w:tr>
      <w:tr w:rsidR="001F6E0B" w:rsidRPr="001F6E0B" w14:paraId="2237EFC5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24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EE9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316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188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G00000000</w:t>
            </w:r>
          </w:p>
        </w:tc>
      </w:tr>
      <w:tr w:rsidR="001F6E0B" w:rsidRPr="001F6E0B" w14:paraId="53365953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296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0F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45A6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DF4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H00000000</w:t>
            </w:r>
          </w:p>
        </w:tc>
      </w:tr>
      <w:tr w:rsidR="001F6E0B" w:rsidRPr="001F6E0B" w14:paraId="23B2D86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A283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1D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592B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801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I00000000</w:t>
            </w:r>
          </w:p>
        </w:tc>
      </w:tr>
      <w:tr w:rsidR="001F6E0B" w:rsidRPr="001F6E0B" w14:paraId="4CF05131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F6C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364F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59A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3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42A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J00000000</w:t>
            </w:r>
          </w:p>
        </w:tc>
      </w:tr>
      <w:tr w:rsidR="001F6E0B" w:rsidRPr="001F6E0B" w14:paraId="3AFAB329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20C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49C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515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2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995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K00000000</w:t>
            </w:r>
          </w:p>
        </w:tc>
      </w:tr>
      <w:tr w:rsidR="001F6E0B" w:rsidRPr="001F6E0B" w14:paraId="505409E2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F39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E4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BFF2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2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6734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L00000000</w:t>
            </w:r>
          </w:p>
        </w:tc>
      </w:tr>
      <w:tr w:rsidR="001F6E0B" w:rsidRPr="001F6E0B" w14:paraId="13AD766D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4B1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B23A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3270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2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C495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M00000000</w:t>
            </w:r>
          </w:p>
        </w:tc>
      </w:tr>
      <w:tr w:rsidR="001F6E0B" w:rsidRPr="001F6E0B" w14:paraId="2E26ED45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F577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7CB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6CC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42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C95D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N00000000</w:t>
            </w:r>
          </w:p>
        </w:tc>
      </w:tr>
      <w:tr w:rsidR="001F6E0B" w:rsidRPr="001F6E0B" w14:paraId="5327A3DD" w14:textId="77777777" w:rsidTr="001F6E0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4CE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5C8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RJNA4756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67A9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AMN093965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53E" w14:textId="77777777" w:rsidR="001F6E0B" w:rsidRPr="001F6E0B" w:rsidRDefault="001F6E0B" w:rsidP="001F6E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1F6E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QLEO00000000</w:t>
            </w:r>
          </w:p>
        </w:tc>
      </w:tr>
    </w:tbl>
    <w:p w14:paraId="78631D7F" w14:textId="77777777" w:rsidR="00DE4C1D" w:rsidRPr="001F6E0B" w:rsidRDefault="00DE4C1D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DE4C1D" w:rsidRPr="001F6E0B" w:rsidSect="008629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E0B"/>
    <w:rsid w:val="000504F9"/>
    <w:rsid w:val="000E480F"/>
    <w:rsid w:val="00113080"/>
    <w:rsid w:val="0012371D"/>
    <w:rsid w:val="00171098"/>
    <w:rsid w:val="0017560E"/>
    <w:rsid w:val="0019307C"/>
    <w:rsid w:val="001F1AD7"/>
    <w:rsid w:val="001F6E0B"/>
    <w:rsid w:val="00227F81"/>
    <w:rsid w:val="0023718B"/>
    <w:rsid w:val="00250CFE"/>
    <w:rsid w:val="00256FCE"/>
    <w:rsid w:val="002B1B6B"/>
    <w:rsid w:val="002C2AAA"/>
    <w:rsid w:val="002C5935"/>
    <w:rsid w:val="002E1C54"/>
    <w:rsid w:val="003149BB"/>
    <w:rsid w:val="00325FF8"/>
    <w:rsid w:val="003274EF"/>
    <w:rsid w:val="003327E0"/>
    <w:rsid w:val="00336FBB"/>
    <w:rsid w:val="003965D3"/>
    <w:rsid w:val="003B1F5F"/>
    <w:rsid w:val="003C296F"/>
    <w:rsid w:val="003D3D33"/>
    <w:rsid w:val="003F7384"/>
    <w:rsid w:val="00460AD2"/>
    <w:rsid w:val="00464733"/>
    <w:rsid w:val="00465EAA"/>
    <w:rsid w:val="004717A4"/>
    <w:rsid w:val="0047342C"/>
    <w:rsid w:val="004E00FB"/>
    <w:rsid w:val="00500923"/>
    <w:rsid w:val="005373C2"/>
    <w:rsid w:val="005A0396"/>
    <w:rsid w:val="005B4C6F"/>
    <w:rsid w:val="005D08AC"/>
    <w:rsid w:val="00682FDA"/>
    <w:rsid w:val="006C46BD"/>
    <w:rsid w:val="007D33E3"/>
    <w:rsid w:val="008451FC"/>
    <w:rsid w:val="00846FF0"/>
    <w:rsid w:val="0086293F"/>
    <w:rsid w:val="00863599"/>
    <w:rsid w:val="00877920"/>
    <w:rsid w:val="00883970"/>
    <w:rsid w:val="008A2C93"/>
    <w:rsid w:val="008C5AAA"/>
    <w:rsid w:val="008F2B2F"/>
    <w:rsid w:val="009111F5"/>
    <w:rsid w:val="00930842"/>
    <w:rsid w:val="009405EC"/>
    <w:rsid w:val="00990F46"/>
    <w:rsid w:val="009B2292"/>
    <w:rsid w:val="009B45AB"/>
    <w:rsid w:val="009B6162"/>
    <w:rsid w:val="009C542F"/>
    <w:rsid w:val="009E4ECA"/>
    <w:rsid w:val="009F4BD8"/>
    <w:rsid w:val="00A02E85"/>
    <w:rsid w:val="00A10E44"/>
    <w:rsid w:val="00A242D1"/>
    <w:rsid w:val="00A41F3B"/>
    <w:rsid w:val="00A87361"/>
    <w:rsid w:val="00A946CD"/>
    <w:rsid w:val="00AA0B81"/>
    <w:rsid w:val="00AA2879"/>
    <w:rsid w:val="00AA332F"/>
    <w:rsid w:val="00AD412B"/>
    <w:rsid w:val="00B133F3"/>
    <w:rsid w:val="00B36B95"/>
    <w:rsid w:val="00B52DE9"/>
    <w:rsid w:val="00BB7CFC"/>
    <w:rsid w:val="00BE0A51"/>
    <w:rsid w:val="00C73652"/>
    <w:rsid w:val="00C75486"/>
    <w:rsid w:val="00C92A64"/>
    <w:rsid w:val="00C973B4"/>
    <w:rsid w:val="00D07B87"/>
    <w:rsid w:val="00D82837"/>
    <w:rsid w:val="00DE4C1D"/>
    <w:rsid w:val="00E019A9"/>
    <w:rsid w:val="00E23FE0"/>
    <w:rsid w:val="00E56C62"/>
    <w:rsid w:val="00E71D67"/>
    <w:rsid w:val="00EA08C3"/>
    <w:rsid w:val="00ED547C"/>
    <w:rsid w:val="00EE4508"/>
    <w:rsid w:val="00FD058F"/>
    <w:rsid w:val="00FE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08964"/>
  <w14:defaultImageDpi w14:val="32767"/>
  <w15:chartTrackingRefBased/>
  <w15:docId w15:val="{B3CD4DB0-CB47-324F-B378-C090BF597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6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DiazCaballero</dc:creator>
  <cp:keywords/>
  <dc:description/>
  <cp:lastModifiedBy>Julio DiazCaballero</cp:lastModifiedBy>
  <cp:revision>1</cp:revision>
  <dcterms:created xsi:type="dcterms:W3CDTF">2018-11-14T23:32:00Z</dcterms:created>
  <dcterms:modified xsi:type="dcterms:W3CDTF">2018-11-14T23:38:00Z</dcterms:modified>
</cp:coreProperties>
</file>